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7880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eastAsia="等线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>Table s2</w:t>
      </w:r>
      <w:bookmarkStart w:id="0" w:name="_GoBack"/>
      <w:bookmarkEnd w:id="0"/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omparison of demographic and clinical characteristics between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urviv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died groups in external validation set 1.</w:t>
      </w:r>
    </w:p>
    <w:tbl>
      <w:tblPr>
        <w:tblStyle w:val="10"/>
        <w:tblpPr w:leftFromText="180" w:rightFromText="180" w:vertAnchor="text" w:horzAnchor="page" w:tblpXSpec="center" w:tblpY="760"/>
        <w:tblOverlap w:val="never"/>
        <w:tblW w:w="0" w:type="auto"/>
        <w:jc w:val="center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2462"/>
        <w:gridCol w:w="2269"/>
        <w:gridCol w:w="958"/>
      </w:tblGrid>
      <w:tr w14:paraId="28613F90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2FA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Feature</w:t>
            </w:r>
          </w:p>
        </w:tc>
        <w:tc>
          <w:tcPr>
            <w:tcW w:w="24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02B7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rvived(n=65)</w:t>
            </w:r>
          </w:p>
        </w:tc>
        <w:tc>
          <w:tcPr>
            <w:tcW w:w="22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6458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ed(n=15)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0631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14:paraId="135E2C7E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1E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ge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year)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ean ± s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4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BA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6.723 ± 11.178</w:t>
            </w:r>
          </w:p>
        </w:tc>
        <w:tc>
          <w:tcPr>
            <w:tcW w:w="22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FA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6.6 ± 9.3105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0C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02</w:t>
            </w:r>
          </w:p>
        </w:tc>
      </w:tr>
      <w:tr w14:paraId="7BD9E6E3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9480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x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n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69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28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8B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407</w:t>
            </w:r>
          </w:p>
        </w:tc>
      </w:tr>
      <w:tr w14:paraId="11A9CE79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C963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emal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CC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8 (58.5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E3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 (46.7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F7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14:paraId="222F05BC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8622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46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7 (41.5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EF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8 (53.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6C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14:paraId="29B8B079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A079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n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9D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79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8C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177</w:t>
            </w:r>
          </w:p>
        </w:tc>
      </w:tr>
      <w:tr w14:paraId="6A3683A9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D351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DC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0 (61.5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BA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2 (80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50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14:paraId="75F8B125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E6E4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0B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5 (38.5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17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 (20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C6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14:paraId="003DC04F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0231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n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37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7C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9D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.000</w:t>
            </w:r>
          </w:p>
        </w:tc>
      </w:tr>
      <w:tr w14:paraId="3E9A2579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9B50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44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4 (98.5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CD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5 (100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36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14:paraId="2EE5DED1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5A1F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CB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 (1.5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40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 (0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19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14:paraId="0D7B4DBA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9B61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n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97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95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82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96</w:t>
            </w:r>
          </w:p>
        </w:tc>
      </w:tr>
      <w:tr w14:paraId="21F88280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CF11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34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52 (80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A9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4 (93.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35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14:paraId="152DFE79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4DFB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18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3 (20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40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 (6.7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1A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14:paraId="7A2D2C89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A3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emprature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℃)，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59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9 (38.5, 3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DE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8.5 (38.45, 38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E3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48</w:t>
            </w:r>
          </w:p>
        </w:tc>
      </w:tr>
      <w:tr w14:paraId="7C6BB50E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14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BPM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82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84 (74, 8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81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87 (79, 9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94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39</w:t>
            </w:r>
          </w:p>
        </w:tc>
      </w:tr>
      <w:tr w14:paraId="200C9B6D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8B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SBP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7F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19.28 ± 13.47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E4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18.6 ± 12.2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66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859</w:t>
            </w:r>
          </w:p>
        </w:tc>
      </w:tr>
      <w:tr w14:paraId="34687A61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00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DBP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54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4.924 ± 9.225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70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5.733 ± 8.70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C1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758</w:t>
            </w:r>
          </w:p>
        </w:tc>
      </w:tr>
      <w:tr w14:paraId="02213C30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6A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WBC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10^9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80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.55 (1.46, 3.9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EF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.06 (1.645, 2.4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0E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187</w:t>
            </w:r>
          </w:p>
        </w:tc>
      </w:tr>
      <w:tr w14:paraId="7FF89637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65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ANC(10^9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D8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.5 (0.98, 3.2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42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.49 (1.235, 1.80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23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753</w:t>
            </w:r>
          </w:p>
        </w:tc>
      </w:tr>
      <w:tr w14:paraId="65741B0A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79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ALC(10^9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C6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66 (0.46, 1.0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BE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4 (0.305, 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A7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03</w:t>
            </w:r>
          </w:p>
        </w:tc>
      </w:tr>
      <w:tr w14:paraId="3EA42629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FB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AMC(10^9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70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1 (0.05, 0.2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CA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6 (0.035, 0.18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4D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180</w:t>
            </w:r>
          </w:p>
        </w:tc>
      </w:tr>
      <w:tr w14:paraId="493B6776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E1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RBC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10^12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36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.28 (3.83, 4.66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3F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.75 (3.72, 3.8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95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10</w:t>
            </w:r>
          </w:p>
        </w:tc>
      </w:tr>
      <w:tr w14:paraId="38963FBF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AA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HGB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7A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29.66 ± 17.14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63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23.53 ± 11.2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59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98</w:t>
            </w:r>
          </w:p>
        </w:tc>
      </w:tr>
      <w:tr w14:paraId="6C68299E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BF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HC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%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DC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402 (0.335, 0.44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87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55 (0.35, 0.364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FA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39</w:t>
            </w:r>
          </w:p>
        </w:tc>
      </w:tr>
      <w:tr w14:paraId="4304B62B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F4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MCV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f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03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0.7 (86.4, 92.7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63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4 (91.15, 95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6A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04</w:t>
            </w:r>
          </w:p>
        </w:tc>
      </w:tr>
      <w:tr w14:paraId="4BEFAC11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20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MCH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pg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48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0.5 (29.7, 31.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33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2.4 (31.55, 32.9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2E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02</w:t>
            </w:r>
          </w:p>
        </w:tc>
      </w:tr>
      <w:tr w14:paraId="76575B36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35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MCHC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D3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40.15 ± 12.04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7AA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42.6 ± 16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A9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513</w:t>
            </w:r>
          </w:p>
        </w:tc>
      </w:tr>
      <w:tr w14:paraId="2718B19A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44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L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10^9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24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57 (42, 7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58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4 (45, 7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63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448</w:t>
            </w:r>
          </w:p>
        </w:tc>
      </w:tr>
      <w:tr w14:paraId="50D48CF7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EE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CRP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FD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.59 (1.09, 7.8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04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.84 (1.93, 7.4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81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975</w:t>
            </w:r>
          </w:p>
        </w:tc>
      </w:tr>
      <w:tr w14:paraId="56E4F3FA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80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P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34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2.797 ± 6.23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48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4.913 ± 9.3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CA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287</w:t>
            </w:r>
          </w:p>
        </w:tc>
      </w:tr>
      <w:tr w14:paraId="74D831F8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D3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LB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52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8.1 (34.6, 41.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0C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9.7 (33.55, 42.4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E1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554</w:t>
            </w:r>
          </w:p>
        </w:tc>
      </w:tr>
      <w:tr w14:paraId="5C2991C4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35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GLO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F7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5.5 (20.7, 29.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30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7.1 (23.8, 31.1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05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12</w:t>
            </w:r>
          </w:p>
        </w:tc>
      </w:tr>
      <w:tr w14:paraId="153A751F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DB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/G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B7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.51 (1.29, 1.87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D6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.35 (1.26, 1.7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8C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448</w:t>
            </w:r>
          </w:p>
        </w:tc>
      </w:tr>
      <w:tr w14:paraId="748DDA26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BD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BIL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μ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9C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.9 (7.8, 12.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5B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0.1 (9.4, 13.0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0F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490</w:t>
            </w:r>
          </w:p>
        </w:tc>
      </w:tr>
      <w:tr w14:paraId="794426C3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88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L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57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4 (30, 9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200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3 (20, 44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4F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46</w:t>
            </w:r>
          </w:p>
        </w:tc>
      </w:tr>
      <w:tr w14:paraId="2E4D83CD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C6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S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BC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5 (70.5, 17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F3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85 (37, 12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7C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225</w:t>
            </w:r>
          </w:p>
        </w:tc>
      </w:tr>
      <w:tr w14:paraId="304E4789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D5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LP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B3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0.8 (48, 70.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FA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57 (51.5, 7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49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810</w:t>
            </w:r>
          </w:p>
        </w:tc>
      </w:tr>
      <w:tr w14:paraId="43D04417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41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GG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9F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3 (15, 56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78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9 (14, 2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C7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77</w:t>
            </w:r>
          </w:p>
        </w:tc>
      </w:tr>
      <w:tr w14:paraId="453A1774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D6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UREA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A6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.4 (5.2, 8.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21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.22 (6.55, 9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78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29</w:t>
            </w:r>
          </w:p>
        </w:tc>
      </w:tr>
      <w:tr w14:paraId="29896ED1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36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CRE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μ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F0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8 (65, 97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DD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3 (76.95, 109.9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49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27</w:t>
            </w:r>
          </w:p>
        </w:tc>
      </w:tr>
      <w:tr w14:paraId="5D1CEF14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25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UA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μ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88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37 (187, 26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70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49.4 (195, 27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FB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32</w:t>
            </w:r>
          </w:p>
        </w:tc>
      </w:tr>
      <w:tr w14:paraId="00E47734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87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GLU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83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.2 (6.46, 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D8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.95 (6.155, 14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D3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693</w:t>
            </w:r>
          </w:p>
        </w:tc>
      </w:tr>
      <w:tr w14:paraId="2B8F4646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53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LDH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FC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94.21 (487, 714.2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1A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14.21 (577, 734.2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A7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13</w:t>
            </w:r>
          </w:p>
        </w:tc>
      </w:tr>
      <w:tr w14:paraId="23FB9B3D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18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K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4D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.644 ± 0.476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1C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.7767 ± 0.595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BD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57</w:t>
            </w:r>
          </w:p>
        </w:tc>
      </w:tr>
      <w:tr w14:paraId="2D3511CA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2F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a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BD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33.35 ± 4.075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B0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32.05 ± 4.0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8D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268</w:t>
            </w:r>
          </w:p>
        </w:tc>
      </w:tr>
      <w:tr w14:paraId="5E256C44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50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CL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D1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00 (99, 102.9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0E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8 (97.195, 10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1C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91</w:t>
            </w:r>
          </w:p>
        </w:tc>
      </w:tr>
      <w:tr w14:paraId="7DC3CB8C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47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HCO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92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4 (22, 26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85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3 (22.5, 26.3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F6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887</w:t>
            </w:r>
          </w:p>
        </w:tc>
      </w:tr>
      <w:tr w14:paraId="1A7FE751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C4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LP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97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14 (52, 162.2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1E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05 (76, 162.2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49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955</w:t>
            </w:r>
          </w:p>
        </w:tc>
      </w:tr>
      <w:tr w14:paraId="68171B9E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C4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M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08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02 (65, 118.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EB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01 (82, 117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42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723</w:t>
            </w:r>
          </w:p>
        </w:tc>
      </w:tr>
      <w:tr w14:paraId="5BCA87C7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6D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s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AC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2.248 ± 1.271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48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1.933 ± 0.96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0C1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71</w:t>
            </w:r>
          </w:p>
        </w:tc>
      </w:tr>
      <w:tr w14:paraId="1A50DE6A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D3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73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2.67 ± 15.78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72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5.227 ± 13.4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0C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564</w:t>
            </w:r>
          </w:p>
        </w:tc>
      </w:tr>
      <w:tr w14:paraId="67500DE2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4D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T-INR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45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.043 ± 0.1159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B9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.016 ± 0.0876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87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99</w:t>
            </w:r>
          </w:p>
        </w:tc>
      </w:tr>
      <w:tr w14:paraId="7F568B64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7E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PT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s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88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4.7 (33.44, 39.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F3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8.2 (35.57, 43.4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DB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032</w:t>
            </w:r>
          </w:p>
        </w:tc>
      </w:tr>
      <w:tr w14:paraId="7821C66D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7F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FIB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FB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.95 (2.48, 3.3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72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.61 (2.205, 3.83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F4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475</w:t>
            </w:r>
          </w:p>
        </w:tc>
      </w:tr>
      <w:tr w14:paraId="61407007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40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s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66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9.9 (17.8, 22.6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CE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0 (17.05, 24.37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57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961</w:t>
            </w:r>
          </w:p>
        </w:tc>
      </w:tr>
      <w:tr w14:paraId="5A61F0FC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9D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DD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μg/m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73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.62 (1.3, 4.3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07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3.42 (2.11, 10.5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9B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160</w:t>
            </w:r>
          </w:p>
        </w:tc>
      </w:tr>
      <w:tr w14:paraId="12F8CAAF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E3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C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ng/m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BB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2 (0.13, 0.6722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DA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6 (0.226, 0.6722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71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615</w:t>
            </w:r>
          </w:p>
        </w:tc>
      </w:tr>
      <w:tr w14:paraId="0F166DBB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25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RAP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7A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.0189 (0.63865, 1.8326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1B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.9471 (1.8019, 2.06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15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&lt; 0.001</w:t>
            </w:r>
          </w:p>
        </w:tc>
      </w:tr>
      <w:tr w14:paraId="108D3CF3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D1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ST/ALT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BE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.25 (1.7143, 2.714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F5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.2857 (1.85, 3.059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B8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381</w:t>
            </w:r>
          </w:p>
        </w:tc>
      </w:tr>
      <w:tr w14:paraId="5BE743B7"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3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75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UC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an ± sd</w:t>
            </w:r>
          </w:p>
        </w:tc>
        <w:tc>
          <w:tcPr>
            <w:tcW w:w="246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9A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0.658 ± 4.9452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8A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2.887 ± 4.9882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4E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.120</w:t>
            </w:r>
          </w:p>
        </w:tc>
      </w:tr>
    </w:tbl>
    <w:p w14:paraId="3A70BE8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b/>
          <w:bCs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bbreviations: IQR: Interquartile Range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d: standard deviation; CHD: Coronary Heart Disease; BPM: Beats Per Minute; SBP: Systolic Blood Pressure; DBP: Diastolic Blood Pressure; ANC: Absolute Neutrophil Count; ALC: Absolute Lymphocyte Count; AMC: Absolute Monocyte Count; A/G: Albumin to Globulin Ratio; UCR: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UREA to CRE)*250</w:t>
      </w:r>
    </w:p>
    <w:p w14:paraId="3E20A4C8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FF440C1"/>
    <w:rsid w:val="491363CD"/>
    <w:rsid w:val="7F48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3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Grid"/>
    <w:basedOn w:val="10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2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3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5">
    <w:name w:val="strong"/>
    <w:basedOn w:val="14"/>
    <w:qFormat/>
    <w:uiPriority w:val="1"/>
    <w:rPr>
      <w:b/>
    </w:rPr>
  </w:style>
  <w:style w:type="paragraph" w:customStyle="1" w:styleId="16">
    <w:name w:val="centered"/>
    <w:basedOn w:val="1"/>
    <w:qFormat/>
    <w:uiPriority w:val="0"/>
    <w:pPr>
      <w:jc w:val="center"/>
    </w:pPr>
  </w:style>
  <w:style w:type="table" w:customStyle="1" w:styleId="17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8">
    <w:name w:val="Titre 1 Car"/>
    <w:basedOn w:val="14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9">
    <w:name w:val="Titre 2 Car"/>
    <w:basedOn w:val="14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0">
    <w:name w:val="Titre 3 Car"/>
    <w:basedOn w:val="14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1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2">
    <w:name w:val="Table Caption"/>
    <w:basedOn w:val="21"/>
    <w:qFormat/>
    <w:uiPriority w:val="0"/>
  </w:style>
  <w:style w:type="character" w:customStyle="1" w:styleId="23">
    <w:name w:val="Texte de bulles Car"/>
    <w:basedOn w:val="14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4">
    <w:name w:val="reference_id"/>
    <w:basedOn w:val="14"/>
    <w:qFormat/>
    <w:uiPriority w:val="1"/>
    <w:rPr>
      <w:vertAlign w:val="superscript"/>
    </w:rPr>
  </w:style>
  <w:style w:type="paragraph" w:customStyle="1" w:styleId="25">
    <w:name w:val="graphic title"/>
    <w:basedOn w:val="21"/>
    <w:next w:val="1"/>
    <w:qFormat/>
    <w:uiPriority w:val="0"/>
  </w:style>
  <w:style w:type="paragraph" w:customStyle="1" w:styleId="26">
    <w:name w:val="table title"/>
    <w:basedOn w:val="22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0</Words>
  <Characters>3143</Characters>
  <Lines>0</Lines>
  <Paragraphs>0</Paragraphs>
  <TotalTime>2</TotalTime>
  <ScaleCrop>false</ScaleCrop>
  <LinksUpToDate>false</LinksUpToDate>
  <CharactersWithSpaces>352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等风来ʘᴗʘ</dc:creator>
  <cp:lastModifiedBy>等风来ʘᴗʘ</cp:lastModifiedBy>
  <dcterms:modified xsi:type="dcterms:W3CDTF">2026-01-26T07:52:5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ViMzQ5M2ZlYTk3N2UxYjU3MDlmMDQwNmI3MjNiYWIiLCJ1c2VySWQiOiI4OTY3NDEwMT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B0FD377CA15548A48C5EC99CA32D08E5_13</vt:lpwstr>
  </property>
</Properties>
</file>